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GB"/>
        </w:rPr>
        <w:t>TABLE S6</w:t>
      </w:r>
      <w:r>
        <w:rPr>
          <w:b/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Yeast Strains used in this study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0"/>
        <w:gridCol w:w="151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ain nam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levant genotype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MAT</w:t>
            </w:r>
            <w:r>
              <w:rPr>
                <w:rFonts w:cs="Arial" w:ascii="Arial" w:hAnsi="Arial"/>
                <w:lang w:val="en-US"/>
              </w:rPr>
              <w:t>α</w:t>
            </w:r>
            <w:r>
              <w:rPr>
                <w:lang w:val="en-US"/>
              </w:rPr>
              <w:t xml:space="preserve"> leu2Δ0, his3Δ0, met15Δ0, ura3Δ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F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cn2Δ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, gcn2::KANMX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F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cn4Δ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, gcn4::KANMX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F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m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, pcm26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Ppnrs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, pcm262:MPpnrsv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MPpnrsvΔH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Y4741, pcm262:MPpnrsv</w:t>
            </w:r>
            <w:r>
              <w:rPr>
                <w:color w:val="000000"/>
              </w:rPr>
              <w:t>ΔH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P BM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Y4741, pcm262:MP BMV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P CM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Y4741, pcm262:MP CMV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P TM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Y4741, pcm262:MP TMV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 GFLV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Y4741, pcm262:MP GFLV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8:51:00Z</dcterms:created>
  <dc:creator>faparici</dc:creator>
  <dc:description/>
  <cp:keywords/>
  <dc:language>en-US</dc:language>
  <cp:lastModifiedBy>faparici</cp:lastModifiedBy>
  <dcterms:modified xsi:type="dcterms:W3CDTF">2011-10-21T05:44:00Z</dcterms:modified>
  <cp:revision>11</cp:revision>
  <dc:subject/>
  <dc:title>Table 5</dc:title>
</cp:coreProperties>
</file>